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026A5" w14:textId="055E98E4" w:rsidR="00200E13" w:rsidRPr="00066033" w:rsidRDefault="00200E1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6603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1. </w:t>
      </w:r>
      <w:r w:rsidRPr="00040D16">
        <w:rPr>
          <w:rFonts w:ascii="Times New Roman" w:hAnsi="Times New Roman" w:cs="Times New Roman"/>
          <w:sz w:val="22"/>
          <w:szCs w:val="22"/>
          <w:lang w:val="en-US"/>
        </w:rPr>
        <w:t>Sequenced genes associated with muscular dystroph</w:t>
      </w:r>
      <w:r w:rsidR="00DA0803" w:rsidRPr="00040D16">
        <w:rPr>
          <w:rFonts w:ascii="Times New Roman" w:hAnsi="Times New Roman" w:cs="Times New Roman"/>
          <w:sz w:val="22"/>
          <w:szCs w:val="22"/>
          <w:lang w:val="en-US"/>
        </w:rPr>
        <w:t>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A6CFA" w:rsidRPr="00066033" w14:paraId="570E1D7C" w14:textId="77777777" w:rsidTr="00BB6E9D">
        <w:tc>
          <w:tcPr>
            <w:tcW w:w="4505" w:type="dxa"/>
          </w:tcPr>
          <w:p w14:paraId="7DC0E5C7" w14:textId="77777777" w:rsidR="00FA6CFA" w:rsidRPr="00066033" w:rsidRDefault="00FA6CFA" w:rsidP="00BB6E9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4505" w:type="dxa"/>
          </w:tcPr>
          <w:p w14:paraId="6C3C0EBB" w14:textId="156F7C8A" w:rsidR="00FA6CFA" w:rsidRPr="00066033" w:rsidRDefault="00FA6CFA" w:rsidP="00BB6E9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ype of muscular dystrophy (MD)</w:t>
            </w:r>
          </w:p>
        </w:tc>
      </w:tr>
      <w:tr w:rsidR="00200E13" w:rsidRPr="00066033" w14:paraId="7AC30209" w14:textId="77777777" w:rsidTr="00BB6E9D">
        <w:tc>
          <w:tcPr>
            <w:tcW w:w="4505" w:type="dxa"/>
          </w:tcPr>
          <w:p w14:paraId="125F7D42" w14:textId="1C4EAEAF" w:rsidR="00200E13" w:rsidRPr="00066033" w:rsidRDefault="00200E13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D</w:t>
            </w:r>
          </w:p>
        </w:tc>
        <w:tc>
          <w:tcPr>
            <w:tcW w:w="4505" w:type="dxa"/>
          </w:tcPr>
          <w:p w14:paraId="7454F835" w14:textId="22A2D545" w:rsidR="00200E13" w:rsidRPr="00066033" w:rsidRDefault="00200E13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ery-</w:t>
            </w:r>
            <w:proofErr w:type="spellStart"/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ifuss</w:t>
            </w:r>
            <w:proofErr w:type="spellEnd"/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D</w:t>
            </w:r>
          </w:p>
        </w:tc>
      </w:tr>
      <w:tr w:rsidR="00FA6CFA" w:rsidRPr="00066033" w14:paraId="0DEC2DD4" w14:textId="77777777" w:rsidTr="00BB6E9D">
        <w:tc>
          <w:tcPr>
            <w:tcW w:w="4505" w:type="dxa"/>
          </w:tcPr>
          <w:p w14:paraId="538DFA22" w14:textId="77777777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</w:t>
            </w:r>
          </w:p>
        </w:tc>
        <w:tc>
          <w:tcPr>
            <w:tcW w:w="4505" w:type="dxa"/>
          </w:tcPr>
          <w:p w14:paraId="08C1CD43" w14:textId="1DCF9479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chenne’s MD, Becker MD</w:t>
            </w:r>
          </w:p>
        </w:tc>
      </w:tr>
      <w:tr w:rsidR="00FA6CFA" w:rsidRPr="00066033" w14:paraId="4949201F" w14:textId="77777777" w:rsidTr="00BB6E9D">
        <w:tc>
          <w:tcPr>
            <w:tcW w:w="4505" w:type="dxa"/>
          </w:tcPr>
          <w:p w14:paraId="4776320C" w14:textId="732F01BF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MNA</w:t>
            </w:r>
          </w:p>
        </w:tc>
        <w:tc>
          <w:tcPr>
            <w:tcW w:w="4505" w:type="dxa"/>
            <w:vMerge w:val="restart"/>
            <w:vAlign w:val="center"/>
          </w:tcPr>
          <w:p w14:paraId="1C6AD3B9" w14:textId="77777777" w:rsidR="00FA6CFA" w:rsidRPr="00066033" w:rsidRDefault="00FA6CFA" w:rsidP="00BB6E9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mb-girdle MD</w:t>
            </w:r>
          </w:p>
        </w:tc>
      </w:tr>
      <w:tr w:rsidR="00FA6CFA" w:rsidRPr="00066033" w14:paraId="6CB457AD" w14:textId="77777777" w:rsidTr="00BB6E9D">
        <w:tc>
          <w:tcPr>
            <w:tcW w:w="4505" w:type="dxa"/>
          </w:tcPr>
          <w:p w14:paraId="15621CC8" w14:textId="08D4865E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V3</w:t>
            </w:r>
          </w:p>
        </w:tc>
        <w:tc>
          <w:tcPr>
            <w:tcW w:w="4505" w:type="dxa"/>
            <w:vMerge/>
          </w:tcPr>
          <w:p w14:paraId="6FF6DE20" w14:textId="77777777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A6CFA" w:rsidRPr="00066033" w14:paraId="0DE371A1" w14:textId="77777777" w:rsidTr="00BB6E9D">
        <w:tc>
          <w:tcPr>
            <w:tcW w:w="4505" w:type="dxa"/>
          </w:tcPr>
          <w:p w14:paraId="5D9470F8" w14:textId="587794CA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CG</w:t>
            </w:r>
          </w:p>
        </w:tc>
        <w:tc>
          <w:tcPr>
            <w:tcW w:w="4505" w:type="dxa"/>
            <w:vMerge/>
          </w:tcPr>
          <w:p w14:paraId="22BED44E" w14:textId="77777777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A6CFA" w:rsidRPr="00066033" w14:paraId="4535CD3A" w14:textId="77777777" w:rsidTr="00BB6E9D">
        <w:tc>
          <w:tcPr>
            <w:tcW w:w="4505" w:type="dxa"/>
          </w:tcPr>
          <w:p w14:paraId="698AF74A" w14:textId="0AEB2E99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CB</w:t>
            </w:r>
          </w:p>
        </w:tc>
        <w:tc>
          <w:tcPr>
            <w:tcW w:w="4505" w:type="dxa"/>
            <w:vMerge/>
          </w:tcPr>
          <w:p w14:paraId="133DCEDE" w14:textId="77777777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A6CFA" w:rsidRPr="00066033" w14:paraId="760F7FCA" w14:textId="77777777" w:rsidTr="00BB6E9D">
        <w:tc>
          <w:tcPr>
            <w:tcW w:w="4505" w:type="dxa"/>
          </w:tcPr>
          <w:p w14:paraId="3C0EF4D9" w14:textId="469AAB16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GCD</w:t>
            </w:r>
          </w:p>
        </w:tc>
        <w:tc>
          <w:tcPr>
            <w:tcW w:w="4505" w:type="dxa"/>
            <w:vMerge/>
          </w:tcPr>
          <w:p w14:paraId="24D40D50" w14:textId="77777777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A6CFA" w:rsidRPr="00066033" w14:paraId="77380762" w14:textId="77777777" w:rsidTr="00BB6E9D">
        <w:tc>
          <w:tcPr>
            <w:tcW w:w="4505" w:type="dxa"/>
          </w:tcPr>
          <w:p w14:paraId="4BA65E65" w14:textId="0AFAE843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CAP</w:t>
            </w:r>
          </w:p>
        </w:tc>
        <w:tc>
          <w:tcPr>
            <w:tcW w:w="4505" w:type="dxa"/>
            <w:vMerge/>
          </w:tcPr>
          <w:p w14:paraId="488025D4" w14:textId="77777777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A6CFA" w:rsidRPr="00066033" w14:paraId="577D1BD6" w14:textId="77777777" w:rsidTr="00BB6E9D">
        <w:tc>
          <w:tcPr>
            <w:tcW w:w="4505" w:type="dxa"/>
          </w:tcPr>
          <w:p w14:paraId="3B8044D8" w14:textId="6D9272C7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KRP</w:t>
            </w:r>
          </w:p>
        </w:tc>
        <w:tc>
          <w:tcPr>
            <w:tcW w:w="4505" w:type="dxa"/>
            <w:vMerge/>
          </w:tcPr>
          <w:p w14:paraId="42DDF141" w14:textId="77777777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FA6CFA" w:rsidRPr="00066033" w14:paraId="506D8AB2" w14:textId="77777777" w:rsidTr="00BB6E9D">
        <w:tc>
          <w:tcPr>
            <w:tcW w:w="4505" w:type="dxa"/>
          </w:tcPr>
          <w:p w14:paraId="75A1B6AF" w14:textId="07B7F4A1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TN</w:t>
            </w:r>
          </w:p>
        </w:tc>
        <w:tc>
          <w:tcPr>
            <w:tcW w:w="4505" w:type="dxa"/>
          </w:tcPr>
          <w:p w14:paraId="57EA3E86" w14:textId="220D8235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ibial MD, Limb-girdle MD.</w:t>
            </w:r>
          </w:p>
        </w:tc>
      </w:tr>
      <w:tr w:rsidR="00FA6CFA" w:rsidRPr="00066033" w14:paraId="01342639" w14:textId="77777777" w:rsidTr="00BB6E9D">
        <w:tc>
          <w:tcPr>
            <w:tcW w:w="4505" w:type="dxa"/>
          </w:tcPr>
          <w:p w14:paraId="156EBDB6" w14:textId="01983418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</w:t>
            </w:r>
          </w:p>
        </w:tc>
        <w:tc>
          <w:tcPr>
            <w:tcW w:w="4505" w:type="dxa"/>
          </w:tcPr>
          <w:p w14:paraId="5470A9EF" w14:textId="25D866C3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ofibrillary/</w:t>
            </w:r>
            <w:proofErr w:type="spellStart"/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min</w:t>
            </w:r>
            <w:proofErr w:type="spellEnd"/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related myopathy</w:t>
            </w:r>
          </w:p>
        </w:tc>
      </w:tr>
      <w:tr w:rsidR="00FA6CFA" w:rsidRPr="00066033" w14:paraId="4A46B26B" w14:textId="77777777" w:rsidTr="00BB6E9D">
        <w:tc>
          <w:tcPr>
            <w:tcW w:w="4505" w:type="dxa"/>
          </w:tcPr>
          <w:p w14:paraId="48AAF781" w14:textId="441EB781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MA2</w:t>
            </w:r>
          </w:p>
        </w:tc>
        <w:tc>
          <w:tcPr>
            <w:tcW w:w="4505" w:type="dxa"/>
          </w:tcPr>
          <w:p w14:paraId="61E5DC70" w14:textId="7D73D014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enital MD type 1A</w:t>
            </w:r>
          </w:p>
        </w:tc>
      </w:tr>
      <w:tr w:rsidR="00FA6CFA" w:rsidRPr="00066033" w14:paraId="61F68D5C" w14:textId="77777777" w:rsidTr="00BB6E9D">
        <w:tc>
          <w:tcPr>
            <w:tcW w:w="4505" w:type="dxa"/>
          </w:tcPr>
          <w:p w14:paraId="153784C5" w14:textId="65F556B6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KTN</w:t>
            </w:r>
          </w:p>
        </w:tc>
        <w:tc>
          <w:tcPr>
            <w:tcW w:w="4505" w:type="dxa"/>
          </w:tcPr>
          <w:p w14:paraId="0DED4180" w14:textId="56E52CCC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kuyama congenital MD</w:t>
            </w:r>
          </w:p>
        </w:tc>
      </w:tr>
      <w:tr w:rsidR="00FA6CFA" w:rsidRPr="00066033" w14:paraId="2C7B2D6A" w14:textId="77777777" w:rsidTr="00BB6E9D">
        <w:tc>
          <w:tcPr>
            <w:tcW w:w="4505" w:type="dxa"/>
          </w:tcPr>
          <w:p w14:paraId="4A99F5A9" w14:textId="2D01D27B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L6A1</w:t>
            </w:r>
          </w:p>
        </w:tc>
        <w:tc>
          <w:tcPr>
            <w:tcW w:w="4505" w:type="dxa"/>
          </w:tcPr>
          <w:p w14:paraId="0F723C2C" w14:textId="5E55BA11" w:rsidR="00FA6CFA" w:rsidRPr="00066033" w:rsidRDefault="00FA6CFA" w:rsidP="00BB6E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ethlem</w:t>
            </w:r>
            <w:proofErr w:type="spellEnd"/>
            <w:r w:rsidRPr="000660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yopathy</w:t>
            </w:r>
          </w:p>
        </w:tc>
      </w:tr>
    </w:tbl>
    <w:p w14:paraId="518D01F3" w14:textId="77777777" w:rsidR="00D75D69" w:rsidRPr="00066033" w:rsidRDefault="00D75D69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D75D69" w:rsidRPr="00066033" w:rsidSect="00F4372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CFA"/>
    <w:rsid w:val="00040D16"/>
    <w:rsid w:val="00066033"/>
    <w:rsid w:val="00200E13"/>
    <w:rsid w:val="00373EB0"/>
    <w:rsid w:val="004C35BB"/>
    <w:rsid w:val="006E72CD"/>
    <w:rsid w:val="00A00475"/>
    <w:rsid w:val="00A2205D"/>
    <w:rsid w:val="00D07746"/>
    <w:rsid w:val="00D75D69"/>
    <w:rsid w:val="00DA0803"/>
    <w:rsid w:val="00E56513"/>
    <w:rsid w:val="00F43723"/>
    <w:rsid w:val="00FA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4E3B69"/>
  <w15:chartTrackingRefBased/>
  <w15:docId w15:val="{511C5840-F127-234F-A7B8-5A2B706F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Estudiante) Santiago André Cadena Ullauri</dc:creator>
  <cp:keywords/>
  <dc:description/>
  <cp:lastModifiedBy>(Estudiante) Santiago André Cadena Ullauri</cp:lastModifiedBy>
  <cp:revision>7</cp:revision>
  <dcterms:created xsi:type="dcterms:W3CDTF">2023-02-17T20:13:00Z</dcterms:created>
  <dcterms:modified xsi:type="dcterms:W3CDTF">2023-03-07T14:40:00Z</dcterms:modified>
</cp:coreProperties>
</file>